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3"/>
        <w:gridCol w:w="2126"/>
        <w:gridCol w:w="2410"/>
      </w:tblGrid>
      <w:tr w:rsidR="00D7470D" w:rsidRPr="008F75BA" w14:paraId="6FD2820F" w14:textId="77777777" w:rsidTr="00D74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F4471E7" w14:textId="412F6E40" w:rsidR="00D7470D" w:rsidRPr="00D7470D" w:rsidRDefault="00805C3C" w:rsidP="004C09F9">
            <w:pPr>
              <w:pStyle w:val="Heading2"/>
              <w:outlineLvl w:val="1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ultimedia Appendix</w:t>
            </w:r>
            <w:r w:rsidR="00D7470D" w:rsidRPr="00D7470D">
              <w:rPr>
                <w:rFonts w:ascii="Cambria" w:hAnsi="Cambria"/>
                <w:sz w:val="24"/>
                <w:szCs w:val="24"/>
              </w:rPr>
              <w:t xml:space="preserve"> 1. Considered and selected summary measures</w:t>
            </w:r>
            <w:r w:rsidR="008F75BA">
              <w:rPr>
                <w:rFonts w:ascii="Cambria" w:hAnsi="Cambria"/>
                <w:sz w:val="24"/>
                <w:szCs w:val="24"/>
              </w:rPr>
              <w:t>.</w:t>
            </w:r>
          </w:p>
        </w:tc>
      </w:tr>
      <w:tr w:rsidR="00D7470D" w:rsidRPr="00D7470D" w14:paraId="35CE2973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45CCD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>Summary meas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91F47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Threshold relat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31DBE9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Selected for analysis</w:t>
            </w:r>
          </w:p>
        </w:tc>
      </w:tr>
      <w:tr w:rsidR="00D7470D" w:rsidRPr="00D7470D" w14:paraId="58656500" w14:textId="77777777" w:rsidTr="00D74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18F645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AC9891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65FB44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0BB3787A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44E0903C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>Standard deviation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60A2276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DD912CF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</w:tr>
      <w:tr w:rsidR="00D7470D" w:rsidRPr="00D7470D" w14:paraId="4C09B414" w14:textId="77777777" w:rsidTr="00D74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7F219BBC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7607D13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5BAB0C74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4ACADB10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2B4E395C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>Slop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2FB4CF2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2DC3C78B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4A4796D6" w14:textId="77777777" w:rsidTr="00D74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6342DE29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Occurrence of episod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751B392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3462B85D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605D7D30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37725B6C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Number of episodes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92A033E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1BCB4688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71D80708" w14:textId="77777777" w:rsidTr="00D7470D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7D987399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Total duration of episodes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C97BAA1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43DF8AAE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48F338B8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0792A53C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 xml:space="preserve">Maximum duration of episod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FD9B4DB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DFC0906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</w:tr>
      <w:tr w:rsidR="00D7470D" w:rsidRPr="00D7470D" w14:paraId="71B13796" w14:textId="77777777" w:rsidTr="00D7470D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35D3C954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Mean duration of episod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8DF773B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4FEDD27F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</w:tr>
      <w:tr w:rsidR="00D7470D" w:rsidRPr="00D7470D" w14:paraId="18939BE3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36AE7373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Total area above/under threshold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D8FC34A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6F43D6C8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</w:tr>
      <w:tr w:rsidR="00D7470D" w:rsidRPr="00D7470D" w14:paraId="3A224F6A" w14:textId="77777777" w:rsidTr="00D7470D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71D01639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Maximum area above/under threshold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6F182D7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0A354EF2" w14:textId="77777777" w:rsidR="00D7470D" w:rsidRPr="00D7470D" w:rsidRDefault="00D7470D" w:rsidP="004C09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</w:tr>
      <w:tr w:rsidR="00D7470D" w:rsidRPr="00D7470D" w14:paraId="54EF704D" w14:textId="77777777" w:rsidTr="00D74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D6382" w14:textId="77777777" w:rsidR="00D7470D" w:rsidRPr="00D7470D" w:rsidRDefault="00D7470D" w:rsidP="004C09F9">
            <w:pPr>
              <w:spacing w:line="36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Mean area above/under threshold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F4F71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C75408" w14:textId="77777777" w:rsidR="00D7470D" w:rsidRPr="00D7470D" w:rsidRDefault="00D7470D" w:rsidP="004C09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7470D">
              <w:rPr>
                <w:rFonts w:ascii="Cambria" w:hAnsi="Cambria"/>
                <w:sz w:val="24"/>
                <w:szCs w:val="24"/>
                <w:lang w:val="en-GB"/>
              </w:rPr>
              <w:t>No</w:t>
            </w:r>
          </w:p>
        </w:tc>
      </w:tr>
    </w:tbl>
    <w:p w14:paraId="00B41910" w14:textId="77777777"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70D"/>
    <w:rsid w:val="003F2CDA"/>
    <w:rsid w:val="006F142D"/>
    <w:rsid w:val="00805C3C"/>
    <w:rsid w:val="008D6406"/>
    <w:rsid w:val="008F75BA"/>
    <w:rsid w:val="00D7470D"/>
    <w:rsid w:val="00F1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99F88"/>
  <w15:chartTrackingRefBased/>
  <w15:docId w15:val="{4F875A07-F7F2-48D7-B5E6-A5005C19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7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70D"/>
    <w:pPr>
      <w:keepNext/>
      <w:spacing w:after="0" w:line="360" w:lineRule="auto"/>
      <w:outlineLvl w:val="1"/>
    </w:pPr>
    <w:rPr>
      <w:rFonts w:ascii="Palatino Linotype" w:hAnsi="Palatino Linotype"/>
      <w:b/>
      <w:bCs/>
      <w:sz w:val="16"/>
      <w:szCs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7470D"/>
    <w:rPr>
      <w:rFonts w:ascii="Palatino Linotype" w:hAnsi="Palatino Linotype"/>
      <w:b/>
      <w:bCs/>
      <w:sz w:val="16"/>
      <w:szCs w:val="16"/>
      <w:lang w:val="en-GB"/>
    </w:rPr>
  </w:style>
  <w:style w:type="table" w:styleId="PlainTable1">
    <w:name w:val="Plain Table 1"/>
    <w:basedOn w:val="TableNormal"/>
    <w:uiPriority w:val="41"/>
    <w:rsid w:val="00D747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0223F-8A73-4A32-828D-8D95179F4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-3, H.M.R. van (Harriet)</dc:creator>
  <cp:keywords/>
  <dc:description/>
  <cp:lastModifiedBy>Amy Schwartz (JMIR)</cp:lastModifiedBy>
  <cp:revision>2</cp:revision>
  <dcterms:created xsi:type="dcterms:W3CDTF">2022-10-19T15:48:00Z</dcterms:created>
  <dcterms:modified xsi:type="dcterms:W3CDTF">2022-10-19T15:48:00Z</dcterms:modified>
</cp:coreProperties>
</file>